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59946" w14:textId="67FCA722" w:rsidR="00D65D14" w:rsidRPr="00692340" w:rsidRDefault="00D65D14" w:rsidP="00D65D14">
      <w:pPr>
        <w:widowControl w:val="0"/>
        <w:spacing w:line="360" w:lineRule="auto"/>
        <w:rPr>
          <w:rFonts w:eastAsia="宋体"/>
          <w:b/>
          <w:color w:val="auto"/>
          <w:kern w:val="2"/>
          <w:sz w:val="20"/>
          <w:lang w:val="en-GB" w:eastAsia="zh-CN"/>
        </w:rPr>
      </w:pPr>
      <w:r w:rsidRPr="00692340">
        <w:rPr>
          <w:rFonts w:eastAsia="宋体"/>
          <w:b/>
          <w:color w:val="auto"/>
          <w:kern w:val="2"/>
          <w:sz w:val="20"/>
          <w:lang w:val="en-GB" w:eastAsia="zh-CN"/>
        </w:rPr>
        <w:t>S1</w:t>
      </w:r>
      <w:r w:rsidR="005F1AA0">
        <w:rPr>
          <w:rFonts w:eastAsia="宋体"/>
          <w:b/>
          <w:color w:val="auto"/>
          <w:kern w:val="2"/>
          <w:sz w:val="20"/>
          <w:lang w:val="en-GB" w:eastAsia="zh-CN"/>
        </w:rPr>
        <w:t xml:space="preserve"> </w:t>
      </w:r>
      <w:r w:rsidR="005F1AA0">
        <w:rPr>
          <w:rFonts w:eastAsia="宋体" w:hint="eastAsia"/>
          <w:b/>
          <w:color w:val="auto"/>
          <w:kern w:val="2"/>
          <w:sz w:val="20"/>
          <w:lang w:val="en-GB" w:eastAsia="zh-CN"/>
        </w:rPr>
        <w:t>Table</w:t>
      </w:r>
      <w:r w:rsidRPr="00692340">
        <w:rPr>
          <w:rFonts w:eastAsia="宋体"/>
          <w:b/>
          <w:color w:val="auto"/>
          <w:kern w:val="2"/>
          <w:sz w:val="20"/>
          <w:lang w:val="en-GB" w:eastAsia="zh-CN"/>
        </w:rPr>
        <w:t>. Primers for qRT-PCR analysis.</w:t>
      </w:r>
      <w:bookmarkStart w:id="0" w:name="_GoBack"/>
      <w:bookmarkEnd w:id="0"/>
    </w:p>
    <w:tbl>
      <w:tblPr>
        <w:tblStyle w:val="a3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3687"/>
        <w:gridCol w:w="3829"/>
      </w:tblGrid>
      <w:tr w:rsidR="00D65D14" w:rsidRPr="00692340" w14:paraId="6ED5994A" w14:textId="77777777" w:rsidTr="00253E01"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59947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b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b/>
                <w:color w:val="auto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59948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b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b/>
                <w:color w:val="auto"/>
                <w:sz w:val="16"/>
                <w:szCs w:val="16"/>
                <w:lang w:eastAsia="zh-CN"/>
              </w:rPr>
              <w:t>Forward primer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59949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b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b/>
                <w:color w:val="auto"/>
                <w:sz w:val="16"/>
                <w:szCs w:val="16"/>
                <w:lang w:eastAsia="zh-CN"/>
              </w:rPr>
              <w:t>Reverse primer</w:t>
            </w:r>
          </w:p>
        </w:tc>
      </w:tr>
      <w:tr w:rsidR="00D65D14" w:rsidRPr="00692340" w14:paraId="6ED5994E" w14:textId="77777777" w:rsidTr="00253E01"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5994B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F1α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5994C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TGCACTGTGATTGATGCCCCTGGT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5994D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TTCGGGGTGGTAGCATCCATCTTGT</w:t>
            </w:r>
          </w:p>
        </w:tc>
      </w:tr>
      <w:tr w:rsidR="00D65D14" w:rsidRPr="00692340" w14:paraId="6ED59952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4F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XLA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0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GTGCTGGATGTGGTGCTTGTTATCAGA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1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TTGCCTTTGTAATCACAAGGAACTCTT</w:t>
            </w:r>
          </w:p>
        </w:tc>
      </w:tr>
      <w:tr w:rsidR="00D65D14" w:rsidRPr="00692340" w14:paraId="6ED59956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3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XLB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4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CCTGATTGCTATGGAACCCCTAGT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5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TGGTCACCTTCACCATGATCTGTTAC</w:t>
            </w:r>
          </w:p>
        </w:tc>
      </w:tr>
      <w:tr w:rsidR="00D65D14" w:rsidRPr="00692340" w14:paraId="6ED5995A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7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XLB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8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TCTGATGGCAAAGGAACACCTACT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9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CTCACCACTATCAGTCACCACCAC</w:t>
            </w:r>
          </w:p>
        </w:tc>
      </w:tr>
      <w:tr w:rsidR="00D65D14" w:rsidRPr="00692340" w14:paraId="6ED5995E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B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XLB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C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AGGAACAGAAACTGGGAGTTGTGGA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D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AGTCTGTGCGATCACCTGCACCTTG</w:t>
            </w:r>
          </w:p>
        </w:tc>
      </w:tr>
      <w:tr w:rsidR="00D65D14" w:rsidRPr="00692340" w14:paraId="6ED59962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5F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XLB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0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TGGAGCAACAATCAACGGTGGAGAT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1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GCAGCAGCATCTTTTGTTTGGGCCAT</w:t>
            </w:r>
          </w:p>
        </w:tc>
      </w:tr>
      <w:tr w:rsidR="00D65D14" w:rsidRPr="00692340" w14:paraId="6ED59966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3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XLB5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4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AGCCAAACCTTAGTTTCCAAGGCAT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5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GCATTGTTCTTGCACCTAACCTGGT</w:t>
            </w:r>
          </w:p>
        </w:tc>
      </w:tr>
      <w:tr w:rsidR="00D65D14" w:rsidRPr="00692340" w14:paraId="6ED5996A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7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StEXLB6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8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CAGATGGCATGGGGACACCAAGT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969" w14:textId="77777777" w:rsidR="00D65D14" w:rsidRPr="00692340" w:rsidRDefault="00D65D14" w:rsidP="00D65D14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692340">
              <w:rPr>
                <w:rFonts w:eastAsia="宋体"/>
                <w:color w:val="auto"/>
                <w:sz w:val="16"/>
                <w:szCs w:val="16"/>
                <w:lang w:eastAsia="zh-CN"/>
              </w:rPr>
              <w:t>CACAACTACTTTTGTGCCCTCATCAC</w:t>
            </w:r>
          </w:p>
        </w:tc>
      </w:tr>
      <w:tr w:rsidR="00253E01" w:rsidRPr="00692340" w14:paraId="454E5C46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7FD6C9D" w14:textId="169FB4B4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StEXPA7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03C923C" w14:textId="07E42CE5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TCCCTGTTTCTTATCGCAGGGTA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EC2E169" w14:textId="579AF5F4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AAGCTCCCCAATTATGGCTCATAGC</w:t>
            </w:r>
          </w:p>
        </w:tc>
      </w:tr>
      <w:tr w:rsidR="00253E01" w:rsidRPr="00692340" w14:paraId="01091C5E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D2C4674" w14:textId="7B711088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EXT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697BB84" w14:textId="3B943E92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CCACATGCACTATGGCTTATTCA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6017599" w14:textId="413148F8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CTTTTCTGACTCTGAGGGTACCTTG</w:t>
            </w:r>
          </w:p>
        </w:tc>
      </w:tr>
      <w:tr w:rsidR="00253E01" w:rsidRPr="00692340" w14:paraId="0253B7DB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ACD83DF" w14:textId="1561DCEF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DF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948E391" w14:textId="66658248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GCCCAACAAGTGGTTGTGGAGAA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C4F1E8B" w14:textId="5F43EC9B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TGTGTCGGGAGACCAGGCAATGAAG</w:t>
            </w:r>
          </w:p>
        </w:tc>
      </w:tr>
      <w:tr w:rsidR="00253E01" w:rsidRPr="00692340" w14:paraId="0697E921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74C985B" w14:textId="57E04A92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U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07DE3BA" w14:textId="5299A904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CCATGCCAATTCCACATCCATATT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8963C67" w14:textId="6BF5E075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AGCCCCTTTAATATTCGGACTCGTC</w:t>
            </w:r>
          </w:p>
        </w:tc>
      </w:tr>
      <w:tr w:rsidR="00253E01" w:rsidRPr="00692340" w14:paraId="33018EBF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98C9050" w14:textId="393E690A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StEXPA18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0892614" w14:textId="2A50702A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ACCTTTGTCCACCTAATTGGTC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886B605" w14:textId="6AEBB254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ACCTTTCTTAACGCAAGGTACCCTG</w:t>
            </w:r>
          </w:p>
        </w:tc>
      </w:tr>
      <w:tr w:rsidR="00253E01" w:rsidRPr="00692340" w14:paraId="1DF261DD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D29912F" w14:textId="2AC0C4FF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POE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EB3A64C" w14:textId="40523B43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TGGCAAGCAGCCAACTTGTCCTGAT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CFF6C80" w14:textId="2DB83DE7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CTAACTTTAGCTCCTGCAATGGGCT</w:t>
            </w:r>
          </w:p>
        </w:tc>
      </w:tr>
      <w:tr w:rsidR="00253E01" w:rsidRPr="00692340" w14:paraId="041048CC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E74ACA4" w14:textId="23E40E68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PME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D0FF062" w14:textId="7F095F67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TTAACTCTGGCACCGTTGTGGTTA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785D385" w14:textId="259DF864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GTTGTGAATGGACATATAGAGTGTCT</w:t>
            </w:r>
          </w:p>
        </w:tc>
      </w:tr>
      <w:tr w:rsidR="00253E01" w:rsidRPr="00692340" w14:paraId="704B0936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259807B" w14:textId="20FAA534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POD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EA2D422" w14:textId="4AA080E6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CATGATTGCTTTATCAGGGGTTGT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7B11A4E" w14:textId="0A7DDC90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CTGGTACAGCATACTTTATACCACC</w:t>
            </w:r>
          </w:p>
        </w:tc>
      </w:tr>
      <w:tr w:rsidR="00253E01" w:rsidRPr="00692340" w14:paraId="5FE00C07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4E9C506" w14:textId="327E5DC3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ER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7386E3E" w14:textId="34DFD144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GGGAAATATGCAGCCGAAATTCGC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AEA0C20" w14:textId="096BE5DD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AGCTCCTAGGTAAGTTATACTCCTC</w:t>
            </w:r>
          </w:p>
        </w:tc>
      </w:tr>
      <w:tr w:rsidR="00253E01" w:rsidRPr="00692340" w14:paraId="73137AC1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5E33308" w14:textId="4788AC7C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POD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8298B95" w14:textId="614DF3CD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TCGTTGGAATCAGGCGTAGCCAGTA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CDC8628" w14:textId="068EE8C0" w:rsidR="00253E01" w:rsidRPr="00253E01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GCAGAATACCTCCATCACAACCATC</w:t>
            </w:r>
          </w:p>
        </w:tc>
      </w:tr>
      <w:tr w:rsidR="00253E01" w:rsidRPr="00692340" w14:paraId="48E701AF" w14:textId="77777777" w:rsidTr="00253E01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1393262" w14:textId="42321947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CP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A4E85D0" w14:textId="17009B7A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GATGGAAGATGTGACCAAACAAGGAA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170367D" w14:textId="0D595344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ACCATGGTCCACTGCTGCACCACA</w:t>
            </w:r>
          </w:p>
        </w:tc>
      </w:tr>
      <w:tr w:rsidR="00253E01" w:rsidRPr="00692340" w14:paraId="65A82291" w14:textId="77777777" w:rsidTr="00253E01"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E1463" w14:textId="3DA46F78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Miraculin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11813" w14:textId="68552E46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GTGGACTCACCATGGACAGTATTG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538FD" w14:textId="26DD31E9" w:rsidR="00253E01" w:rsidRPr="00692340" w:rsidRDefault="00253E01" w:rsidP="00253E01">
            <w:pPr>
              <w:widowControl w:val="0"/>
              <w:spacing w:line="240" w:lineRule="auto"/>
              <w:rPr>
                <w:rFonts w:eastAsia="宋体"/>
                <w:color w:val="auto"/>
                <w:sz w:val="16"/>
                <w:szCs w:val="16"/>
                <w:lang w:eastAsia="zh-CN"/>
              </w:rPr>
            </w:pPr>
            <w:r w:rsidRPr="00253E01">
              <w:rPr>
                <w:rFonts w:eastAsia="宋体"/>
                <w:color w:val="auto"/>
                <w:sz w:val="16"/>
                <w:szCs w:val="16"/>
                <w:lang w:eastAsia="zh-CN"/>
              </w:rPr>
              <w:t>GCTTCCATTGTGTTGTCTGAACACAG</w:t>
            </w:r>
          </w:p>
        </w:tc>
      </w:tr>
    </w:tbl>
    <w:p w14:paraId="6ED5996B" w14:textId="77777777" w:rsidR="004923A6" w:rsidRPr="00D65D14" w:rsidRDefault="004923A6" w:rsidP="00D65D14"/>
    <w:sectPr w:rsidR="004923A6" w:rsidRPr="00D65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86FFAC" w14:textId="77777777" w:rsidR="00FB4B6E" w:rsidRDefault="00FB4B6E" w:rsidP="00692340">
      <w:pPr>
        <w:spacing w:line="240" w:lineRule="auto"/>
      </w:pPr>
      <w:r>
        <w:separator/>
      </w:r>
    </w:p>
  </w:endnote>
  <w:endnote w:type="continuationSeparator" w:id="0">
    <w:p w14:paraId="0F1FE478" w14:textId="77777777" w:rsidR="00FB4B6E" w:rsidRDefault="00FB4B6E" w:rsidP="006923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CD4490" w14:textId="77777777" w:rsidR="00FB4B6E" w:rsidRDefault="00FB4B6E" w:rsidP="00692340">
      <w:pPr>
        <w:spacing w:line="240" w:lineRule="auto"/>
      </w:pPr>
      <w:r>
        <w:separator/>
      </w:r>
    </w:p>
  </w:footnote>
  <w:footnote w:type="continuationSeparator" w:id="0">
    <w:p w14:paraId="5CC7AFFB" w14:textId="77777777" w:rsidR="00FB4B6E" w:rsidRDefault="00FB4B6E" w:rsidP="006923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A6"/>
    <w:rsid w:val="000E6139"/>
    <w:rsid w:val="00253E01"/>
    <w:rsid w:val="004923A6"/>
    <w:rsid w:val="005F1AA0"/>
    <w:rsid w:val="00692340"/>
    <w:rsid w:val="00A04902"/>
    <w:rsid w:val="00D65D14"/>
    <w:rsid w:val="00FB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59946"/>
  <w15:chartTrackingRefBased/>
  <w15:docId w15:val="{33C35896-1F64-4E09-8691-EC5FC6464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3A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5D14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2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234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69234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234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-hp</cp:lastModifiedBy>
  <cp:revision>7</cp:revision>
  <dcterms:created xsi:type="dcterms:W3CDTF">2018-07-03T09:21:00Z</dcterms:created>
  <dcterms:modified xsi:type="dcterms:W3CDTF">2019-07-06T06:32:00Z</dcterms:modified>
</cp:coreProperties>
</file>